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171F" w:rsidRDefault="0085171F" w:rsidP="0085171F">
      <w:pPr>
        <w:spacing w:line="276" w:lineRule="auto"/>
        <w:jc w:val="center"/>
        <w:rPr>
          <w:rFonts w:ascii="Times New Roman" w:hAnsi="Times New Roman" w:cs="Times New Roman"/>
          <w:b/>
          <w:color w:val="auto"/>
          <w:sz w:val="24"/>
          <w:lang w:val="en-US"/>
        </w:rPr>
      </w:pPr>
      <w:bookmarkStart w:id="0" w:name="__DdeLink__17769_1032358768"/>
      <w:r>
        <w:rPr>
          <w:rFonts w:ascii="Times New Roman" w:hAnsi="Times New Roman" w:cs="Times New Roman"/>
          <w:b/>
          <w:sz w:val="24"/>
          <w:lang w:val="en-US"/>
        </w:rPr>
        <w:t>Supporting Information</w:t>
      </w:r>
    </w:p>
    <w:p w:rsidR="0085171F" w:rsidRDefault="0085171F" w:rsidP="0085171F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85171F" w:rsidRDefault="0085171F" w:rsidP="0085171F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85171F" w:rsidRDefault="0085171F" w:rsidP="0085171F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85171F" w:rsidRDefault="0085171F" w:rsidP="0085171F">
      <w:pPr>
        <w:spacing w:line="276" w:lineRule="auto"/>
        <w:jc w:val="center"/>
      </w:pPr>
    </w:p>
    <w:p w:rsidR="005A79C3" w:rsidRDefault="00163670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_GoBack"/>
      <w:bookmarkEnd w:id="1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3 Table</w:t>
      </w:r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Genbank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ccession numbers and haplotypes for NADH dehydrogenase subunit 2 gene (ND2) and beta-fibrinogen gene intron 5 (FIB-5) datasets from 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Neothraupis fasciata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dividuals sampled along 12 different sample site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4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plotyp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pret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Área de Proteção Ambiental das Bacias do Gama e Cabeça de Veado (AGCV); Brasilândia de Minas (BRMI); Parque Nacional da Chapada das Mesas (PNCM); Estação Ecológica</w:t>
      </w:r>
      <w:bookmarkStart w:id="2" w:name="_Hlk515529079"/>
      <w:bookmarkEnd w:id="2"/>
      <w:r>
        <w:rPr>
          <w:rFonts w:ascii="Times New Roman" w:hAnsi="Times New Roman"/>
          <w:sz w:val="24"/>
          <w:szCs w:val="24"/>
        </w:rPr>
        <w:t xml:space="preserve"> de Águas Emendadas (EEAE); Embrapa Macapá Experimental </w:t>
      </w:r>
      <w:proofErr w:type="spellStart"/>
      <w:r>
        <w:rPr>
          <w:rFonts w:ascii="Times New Roman" w:hAnsi="Times New Roman"/>
          <w:sz w:val="24"/>
          <w:szCs w:val="24"/>
        </w:rPr>
        <w:t>Farm</w:t>
      </w:r>
      <w:proofErr w:type="spellEnd"/>
      <w:r>
        <w:rPr>
          <w:rFonts w:ascii="Times New Roman" w:hAnsi="Times New Roman"/>
          <w:sz w:val="24"/>
          <w:szCs w:val="24"/>
        </w:rPr>
        <w:t xml:space="preserve"> (MACA); Ouro e Prata </w:t>
      </w:r>
      <w:proofErr w:type="spellStart"/>
      <w:r>
        <w:rPr>
          <w:rFonts w:ascii="Times New Roman" w:hAnsi="Times New Roman"/>
          <w:sz w:val="24"/>
          <w:szCs w:val="24"/>
        </w:rPr>
        <w:t>Far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t</w:t>
      </w:r>
      <w:proofErr w:type="spellEnd"/>
      <w:r>
        <w:rPr>
          <w:rFonts w:ascii="Times New Roman" w:hAnsi="Times New Roman"/>
          <w:sz w:val="24"/>
          <w:szCs w:val="24"/>
        </w:rPr>
        <w:t xml:space="preserve"> Nova Xavantina (NXAV); Nova Aliança </w:t>
      </w:r>
      <w:proofErr w:type="spellStart"/>
      <w:r>
        <w:rPr>
          <w:rFonts w:ascii="Times New Roman" w:hAnsi="Times New Roman"/>
          <w:sz w:val="24"/>
          <w:szCs w:val="24"/>
        </w:rPr>
        <w:t>Far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t</w:t>
      </w:r>
      <w:proofErr w:type="spellEnd"/>
      <w:r>
        <w:rPr>
          <w:rFonts w:ascii="Times New Roman" w:hAnsi="Times New Roman"/>
          <w:sz w:val="24"/>
          <w:szCs w:val="24"/>
        </w:rPr>
        <w:t xml:space="preserve"> Ponte Alta do Tocantins (PATO); Parque Nacional Grande Sertão Veredas (PGSV); Parque Nacional Chapada dos Guimarães (PNCG); Parque Nacional das Emas (PNEM); Parque Nacional Serra da Canastra (PNSC); </w:t>
      </w:r>
      <w:proofErr w:type="spellStart"/>
      <w:r>
        <w:rPr>
          <w:rFonts w:ascii="Times New Roman" w:hAnsi="Times New Roman"/>
          <w:sz w:val="24"/>
          <w:szCs w:val="24"/>
        </w:rPr>
        <w:t>and</w:t>
      </w:r>
      <w:proofErr w:type="spellEnd"/>
      <w:r>
        <w:rPr>
          <w:rFonts w:ascii="Times New Roman" w:hAnsi="Times New Roman"/>
          <w:sz w:val="24"/>
          <w:szCs w:val="24"/>
        </w:rPr>
        <w:t xml:space="preserve"> Uruçuí (URUC).</w:t>
      </w:r>
    </w:p>
    <w:p w:rsidR="005A79C3" w:rsidRDefault="005A79C3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820" w:type="dxa"/>
        <w:tblInd w:w="109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3238"/>
        <w:gridCol w:w="3601"/>
        <w:gridCol w:w="1981"/>
      </w:tblGrid>
      <w:tr w:rsidR="005A79C3" w:rsidTr="00E3292A">
        <w:trPr>
          <w:trHeight w:val="310"/>
          <w:tblHeader/>
        </w:trPr>
        <w:tc>
          <w:tcPr>
            <w:tcW w:w="3238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D2 Accession (Hap)</w:t>
            </w:r>
          </w:p>
        </w:tc>
        <w:tc>
          <w:tcPr>
            <w:tcW w:w="3601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IB-5 Accession (Hap)</w:t>
            </w:r>
          </w:p>
        </w:tc>
        <w:tc>
          <w:tcPr>
            <w:tcW w:w="1981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ample sites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00 (Hap_1)</w:t>
            </w:r>
          </w:p>
        </w:tc>
        <w:tc>
          <w:tcPr>
            <w:tcW w:w="36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05 (Hap_1; Hap_2)</w:t>
            </w:r>
          </w:p>
        </w:tc>
        <w:tc>
          <w:tcPr>
            <w:tcW w:w="198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C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01 (Hap_2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06 (Hap_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C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02 (Hap_2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07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C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03 (Hap_3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08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C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04 (Hap_2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09 (Hap_1; Hap_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C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05 (Hap_2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10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C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06 (Hap_4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11 (Hap_1; Hap_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C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07 (Hap_4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12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C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08 (Hap_5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13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C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09 (Hap_6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14 (Hap_3; Hap_4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C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10 (Hap_3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15 (Hap_3; Hap_5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C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MH277711 (Hap_7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16 (Hap_1; Hap_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C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12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17 (Hap_1; Hap_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C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13 (Hap_9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18 (Hap_1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MI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14 (Hap_10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19 (Hap_6; Hap_7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MI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15 (Hap_9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20 (Hap_1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MI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16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21 (Hap_1; Hap_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CM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17 (Hap_11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22 (Hap_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CM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18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23 (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CM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19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24 (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CM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20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25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CM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21 (Hap_12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26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EAE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22 (Hap_3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27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EAE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23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28 (Hap_1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EAE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24 (Hap_2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29 (Hap_1; Hap_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EAE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25 (Hap_13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30 (Hap_1; Hap_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EAE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26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31 (Hap_1; Hap_8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EAE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27 (Hap_14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32 (Hap_4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EAE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28 (Hap_15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33 (Hap_2; Hap_9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CA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29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34 (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CA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30 (Hap_15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35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CA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31 (Hap_15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36 (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CA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32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37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CA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33 (Hap_15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38 (Hap_2; Hap_9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CA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34 (Hap_15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39 (Hap_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CA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35 (Hap_15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40 (Hap_2; Hap_10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CA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36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41 (Hap_1; Hap_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CA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37 (Hap_16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42 (Hap_1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XA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38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43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XA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39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44 (Hap_2; Hap_11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O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40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45 (Hap_1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O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41 (Hap_15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46 (Hap_1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O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MH277742 (Hap_15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47 (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O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43 (Hap_17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48 (Hap_1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O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44 (Hap_1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49 (Hap_1; Hap_1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O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45 (Hap_15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50 (Hap_4; Hap_1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O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46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51 (Hap_3; Hap_4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O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47 (Hap_19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52 (Hap_3; Hap_14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O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48 (Hap_20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53 (Hap_3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O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49 (Hap_21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54 (Hap_15; Hap_16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O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50 (Hap_20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55 (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O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51 (Hap_22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56 (Hap_1; Hap_1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O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52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57 (Hap_1; Hap_17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O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53 (Hap_9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58 (Hap_1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S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54 (Hap_2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59 (Hap_1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S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55 (Hap_9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60 (Hap_1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S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56 (Hap_2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61 (Hap_3; Hap_9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S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57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62 (Hap_11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S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58 (Hap_23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63 (Hap_9; Hap_1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S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59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64 (Hap_1; Hap_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S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60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65 (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S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61 (Hap_2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66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S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62 (Hap_24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67 (Hap_1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S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63 (Hap_25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68 (Hap_1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S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64 (Hap_25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69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S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65 (Hap_26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70 (Hap_1; Hap_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S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66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71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S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67 (Hap_9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72 (Hap_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S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68 (Hap_9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73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S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69 (Hap_9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74 (Hap_12; Hap_18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S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70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75 (Hap_2; Hap_1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S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71 (Hap_2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76 (Hap_1; Hap_1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S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72 (Hap_9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77 (Hap_1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S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MH277773 (Hap_27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78 (Hap_1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S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74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79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SV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75 (Hap_2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80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CG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76 (Hap_2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81 (Hap_1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CG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77 (Hap_29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82 (Hap_3; Hap_8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CG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78 (Hap_30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83 (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CG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79 (Hap_29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84 (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CG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80 (Hap_29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85 (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CG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81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86 (Hap_1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CG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82 (Hap_31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87 (Hap_1; Hap_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CG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83 (Hap_32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88 (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EM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84 (Hap_33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89 (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EM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85 (Hap_34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90 (Hap_3; Hap_1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EM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86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91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EM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87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92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EM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88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93 (Hap_19; Hap_20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EM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89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94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EM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90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95 (Hap_21; Hap_2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EM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91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96 (Hap_1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EM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92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97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SC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93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98 (Hap_2; Hap_1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SC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94 (Hap_35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99 (Hap_1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SC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95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900 (Hap_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SC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96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901 (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SC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97 (Hap_36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902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SC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98 (Hap_36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903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SC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799 (Hap_35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904 (Hap_2; Hap_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SC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00 (Hap_36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905 (Hap_12; Hap_23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SC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01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906 (Hap_15; Hap_17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RUC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02 (Hap_8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907 (Hap_1; Hap_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RUC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803 (Hap_17)</w:t>
            </w:r>
          </w:p>
        </w:tc>
        <w:tc>
          <w:tcPr>
            <w:tcW w:w="36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908 (Hap_1; Hap_2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RUC</w:t>
            </w:r>
          </w:p>
        </w:tc>
      </w:tr>
      <w:tr w:rsidR="005A79C3" w:rsidTr="00E3292A">
        <w:trPr>
          <w:trHeight w:val="310"/>
        </w:trPr>
        <w:tc>
          <w:tcPr>
            <w:tcW w:w="3238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MH277804 (Hap_8)</w:t>
            </w:r>
          </w:p>
        </w:tc>
        <w:tc>
          <w:tcPr>
            <w:tcW w:w="3601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277909 (Hap_1; Hap_3)</w:t>
            </w:r>
          </w:p>
        </w:tc>
        <w:tc>
          <w:tcPr>
            <w:tcW w:w="1981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5A79C3" w:rsidRDefault="001636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RUC</w:t>
            </w:r>
          </w:p>
        </w:tc>
      </w:tr>
    </w:tbl>
    <w:p w:rsidR="005A79C3" w:rsidRDefault="005A79C3">
      <w:pPr>
        <w:spacing w:line="276" w:lineRule="auto"/>
        <w:jc w:val="both"/>
      </w:pPr>
    </w:p>
    <w:sectPr w:rsidR="005A79C3">
      <w:footerReference w:type="default" r:id="rId6"/>
      <w:pgSz w:w="11906" w:h="16838"/>
      <w:pgMar w:top="1417" w:right="1701" w:bottom="1417" w:left="1701" w:header="0" w:footer="720" w:gutter="0"/>
      <w:pgNumType w:start="1"/>
      <w:cols w:space="720"/>
      <w:formProt w:val="0"/>
      <w:docGrid w:linePitch="10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1447" w:rsidRDefault="00F61447">
      <w:r>
        <w:separator/>
      </w:r>
    </w:p>
  </w:endnote>
  <w:endnote w:type="continuationSeparator" w:id="0">
    <w:p w:rsidR="00F61447" w:rsidRDefault="00F61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79C3" w:rsidRDefault="00163670">
    <w:pPr>
      <w:tabs>
        <w:tab w:val="center" w:pos="4252"/>
        <w:tab w:val="right" w:pos="8504"/>
      </w:tabs>
      <w:jc w:val="right"/>
    </w:pPr>
    <w:r>
      <w:fldChar w:fldCharType="begin"/>
    </w:r>
    <w:r>
      <w:instrText>PAGE</w:instrText>
    </w:r>
    <w:r>
      <w:fldChar w:fldCharType="separate"/>
    </w:r>
    <w:r w:rsidR="00E3292A">
      <w:rPr>
        <w:noProof/>
      </w:rPr>
      <w:t>1</w:t>
    </w:r>
    <w:r>
      <w:fldChar w:fldCharType="end"/>
    </w:r>
  </w:p>
  <w:p w:rsidR="005A79C3" w:rsidRDefault="005A79C3">
    <w:pPr>
      <w:tabs>
        <w:tab w:val="center" w:pos="4252"/>
        <w:tab w:val="right" w:pos="8504"/>
      </w:tabs>
      <w:spacing w:after="708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1447" w:rsidRDefault="00F61447">
      <w:r>
        <w:separator/>
      </w:r>
    </w:p>
  </w:footnote>
  <w:footnote w:type="continuationSeparator" w:id="0">
    <w:p w:rsidR="00F61447" w:rsidRDefault="00F614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A79C3"/>
    <w:rsid w:val="00163670"/>
    <w:rsid w:val="005A79C3"/>
    <w:rsid w:val="0085171F"/>
    <w:rsid w:val="00E3292A"/>
    <w:rsid w:val="00F61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63162F-EDE6-4257-A607-7EBCBE062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color w:val="00000A"/>
      <w:sz w:val="22"/>
    </w:rPr>
  </w:style>
  <w:style w:type="paragraph" w:styleId="Ttulo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Char">
    <w:name w:val="Cabeçalho Char"/>
    <w:basedOn w:val="Fontepargpadro"/>
    <w:link w:val="Cabealho"/>
    <w:uiPriority w:val="99"/>
    <w:qFormat/>
    <w:rsid w:val="008A36A4"/>
  </w:style>
  <w:style w:type="character" w:customStyle="1" w:styleId="RodapChar">
    <w:name w:val="Rodapé Char"/>
    <w:basedOn w:val="Fontepargpadro"/>
    <w:link w:val="Rodap"/>
    <w:uiPriority w:val="99"/>
    <w:qFormat/>
    <w:rsid w:val="008A36A4"/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4641B2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Corpodetexto">
    <w:name w:val="Body Text"/>
    <w:basedOn w:val="Normal"/>
    <w:pPr>
      <w:spacing w:after="140" w:line="288" w:lineRule="auto"/>
    </w:pPr>
  </w:style>
  <w:style w:type="paragraph" w:styleId="Lista">
    <w:name w:val="List"/>
    <w:basedOn w:val="Corpodetexto"/>
    <w:rPr>
      <w:rFonts w:cs="Mangal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paragraph" w:styleId="Ttulo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Body">
    <w:name w:val="Body"/>
    <w:qFormat/>
    <w:rsid w:val="00B73078"/>
    <w:pPr>
      <w:widowControl w:val="0"/>
      <w:spacing w:after="200" w:line="276" w:lineRule="auto"/>
    </w:pPr>
    <w:rPr>
      <w:color w:val="000000"/>
      <w:sz w:val="22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qFormat/>
    <w:rsid w:val="00042250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8A36A4"/>
    <w:pPr>
      <w:tabs>
        <w:tab w:val="center" w:pos="4419"/>
        <w:tab w:val="right" w:pos="8838"/>
      </w:tabs>
    </w:pPr>
  </w:style>
  <w:style w:type="paragraph" w:styleId="Rodap">
    <w:name w:val="footer"/>
    <w:basedOn w:val="Normal"/>
    <w:link w:val="RodapChar"/>
    <w:uiPriority w:val="99"/>
    <w:unhideWhenUsed/>
    <w:rsid w:val="008A36A4"/>
    <w:pPr>
      <w:tabs>
        <w:tab w:val="center" w:pos="4419"/>
        <w:tab w:val="right" w:pos="8838"/>
      </w:tabs>
    </w:p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4641B2"/>
    <w:rPr>
      <w:rFonts w:ascii="Segoe UI" w:hAnsi="Segoe UI" w:cs="Segoe UI"/>
      <w:sz w:val="18"/>
      <w:szCs w:val="18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95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5</Pages>
  <Words>853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Cassia Alves Lima</cp:lastModifiedBy>
  <cp:revision>32</cp:revision>
  <cp:lastPrinted>2018-05-30T18:22:00Z</cp:lastPrinted>
  <dcterms:created xsi:type="dcterms:W3CDTF">2018-05-29T17:40:00Z</dcterms:created>
  <dcterms:modified xsi:type="dcterms:W3CDTF">2019-02-24T14:4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